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08CC3" w14:textId="752F6D30" w:rsidR="00625C03" w:rsidRPr="00625C03" w:rsidRDefault="00625C03">
      <w:pPr>
        <w:rPr>
          <w:rFonts w:asciiTheme="minorHAnsi" w:hAnsiTheme="minorHAnsi"/>
        </w:rPr>
      </w:pPr>
      <w:bookmarkStart w:id="0" w:name="_GoBack"/>
      <w:r w:rsidRPr="00BE0B20">
        <w:rPr>
          <w:rFonts w:asciiTheme="minorHAnsi" w:hAnsiTheme="minorHAnsi"/>
          <w:b/>
        </w:rPr>
        <w:t>Supplementary Table 1.</w:t>
      </w:r>
      <w:r w:rsidRPr="00625C03">
        <w:rPr>
          <w:rFonts w:asciiTheme="minorHAnsi" w:hAnsiTheme="minorHAnsi"/>
        </w:rPr>
        <w:t xml:space="preserve"> </w:t>
      </w:r>
      <w:bookmarkEnd w:id="0"/>
      <w:r>
        <w:rPr>
          <w:rFonts w:asciiTheme="minorHAnsi" w:hAnsiTheme="minorHAnsi"/>
        </w:rPr>
        <w:t>Estimated chance of having a baby with IVF by randomised condition (N=606)</w:t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2268"/>
      </w:tblGrid>
      <w:tr w:rsidR="00625C03" w:rsidRPr="00236B77" w14:paraId="1330ED15" w14:textId="77777777" w:rsidTr="001D69FD">
        <w:tc>
          <w:tcPr>
            <w:tcW w:w="3686" w:type="dxa"/>
            <w:shd w:val="clear" w:color="auto" w:fill="D9F2D0" w:themeFill="accent6" w:themeFillTint="33"/>
          </w:tcPr>
          <w:p w14:paraId="57B5856D" w14:textId="77777777" w:rsidR="00625C03" w:rsidRPr="00236B77" w:rsidRDefault="00625C03" w:rsidP="00672363">
            <w:pPr>
              <w:rPr>
                <w:rFonts w:ascii="Aptos" w:hAnsi="Aptos"/>
                <w:sz w:val="22"/>
                <w:szCs w:val="22"/>
              </w:rPr>
            </w:pPr>
          </w:p>
          <w:p w14:paraId="69CC8DB2" w14:textId="77777777" w:rsidR="00625C03" w:rsidRPr="00236B77" w:rsidRDefault="00625C03" w:rsidP="00672363">
            <w:pPr>
              <w:rPr>
                <w:rFonts w:ascii="Aptos" w:hAnsi="Aptos"/>
                <w:sz w:val="22"/>
                <w:szCs w:val="22"/>
              </w:rPr>
            </w:pPr>
          </w:p>
          <w:p w14:paraId="6764E377" w14:textId="77777777" w:rsidR="00625C03" w:rsidRPr="00236B77" w:rsidRDefault="00625C03" w:rsidP="00672363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236B77">
              <w:rPr>
                <w:rFonts w:ascii="Aptos" w:hAnsi="Aptos"/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1701" w:type="dxa"/>
            <w:shd w:val="clear" w:color="auto" w:fill="D9F2D0" w:themeFill="accent6" w:themeFillTint="33"/>
            <w:vAlign w:val="bottom"/>
          </w:tcPr>
          <w:p w14:paraId="24774B76" w14:textId="77777777" w:rsidR="00625C03" w:rsidRPr="00236B77" w:rsidRDefault="00625C03" w:rsidP="00672363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236B77">
              <w:rPr>
                <w:rFonts w:ascii="Aptos" w:hAnsi="Aptos" w:cs="Arial"/>
                <w:b/>
                <w:bCs/>
                <w:sz w:val="22"/>
                <w:szCs w:val="22"/>
              </w:rPr>
              <w:t>No anecdote</w:t>
            </w:r>
            <w:r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 (control)</w:t>
            </w:r>
          </w:p>
          <w:p w14:paraId="0F96B1AE" w14:textId="77777777" w:rsidR="00625C03" w:rsidRPr="00236B77" w:rsidRDefault="00625C03" w:rsidP="00672363">
            <w:pPr>
              <w:jc w:val="center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 w:cs="Arial"/>
                <w:b/>
                <w:bCs/>
                <w:sz w:val="22"/>
                <w:szCs w:val="22"/>
              </w:rPr>
              <w:t>(</w:t>
            </w:r>
            <w:r w:rsidRPr="00236B77">
              <w:rPr>
                <w:rFonts w:ascii="Aptos" w:hAnsi="Aptos" w:cs="Arial"/>
                <w:b/>
                <w:bCs/>
                <w:sz w:val="22"/>
                <w:szCs w:val="22"/>
              </w:rPr>
              <w:t>n=198)</w:t>
            </w:r>
          </w:p>
        </w:tc>
        <w:tc>
          <w:tcPr>
            <w:tcW w:w="1701" w:type="dxa"/>
            <w:shd w:val="clear" w:color="auto" w:fill="D9F2D0" w:themeFill="accent6" w:themeFillTint="33"/>
            <w:vAlign w:val="bottom"/>
          </w:tcPr>
          <w:p w14:paraId="232B2273" w14:textId="77777777" w:rsidR="00625C03" w:rsidRPr="00236B77" w:rsidRDefault="00625C03" w:rsidP="00672363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236B77">
              <w:rPr>
                <w:rFonts w:ascii="Aptos" w:hAnsi="Aptos" w:cs="Arial"/>
                <w:b/>
                <w:bCs/>
                <w:sz w:val="22"/>
                <w:szCs w:val="22"/>
              </w:rPr>
              <w:t>Anecdote of success</w:t>
            </w:r>
          </w:p>
          <w:p w14:paraId="48D55F22" w14:textId="77777777" w:rsidR="00625C03" w:rsidRPr="00236B77" w:rsidRDefault="00625C03" w:rsidP="0067236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236B77">
              <w:rPr>
                <w:rFonts w:ascii="Aptos" w:hAnsi="Aptos" w:cs="Arial"/>
                <w:b/>
                <w:bCs/>
                <w:sz w:val="22"/>
                <w:szCs w:val="22"/>
              </w:rPr>
              <w:t>(n=203)</w:t>
            </w:r>
          </w:p>
        </w:tc>
        <w:tc>
          <w:tcPr>
            <w:tcW w:w="2268" w:type="dxa"/>
            <w:shd w:val="clear" w:color="auto" w:fill="D9F2D0" w:themeFill="accent6" w:themeFillTint="33"/>
            <w:vAlign w:val="bottom"/>
          </w:tcPr>
          <w:p w14:paraId="3CAF6E86" w14:textId="77777777" w:rsidR="00625C03" w:rsidRPr="00236B77" w:rsidRDefault="00625C03" w:rsidP="00672363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236B77">
              <w:rPr>
                <w:rFonts w:ascii="Aptos" w:hAnsi="Aptos"/>
                <w:b/>
                <w:bCs/>
                <w:sz w:val="22"/>
                <w:szCs w:val="22"/>
              </w:rPr>
              <w:t>Anecdote of success and failure</w:t>
            </w:r>
          </w:p>
          <w:p w14:paraId="312FD5FC" w14:textId="77777777" w:rsidR="00625C03" w:rsidRPr="00236B77" w:rsidRDefault="00625C03" w:rsidP="0067236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236B77">
              <w:rPr>
                <w:rFonts w:ascii="Aptos" w:hAnsi="Aptos" w:cs="Arial"/>
                <w:b/>
                <w:bCs/>
                <w:sz w:val="22"/>
                <w:szCs w:val="22"/>
              </w:rPr>
              <w:t>(n=205)</w:t>
            </w:r>
          </w:p>
        </w:tc>
      </w:tr>
      <w:tr w:rsidR="00625C03" w:rsidRPr="00236B77" w14:paraId="528BCB45" w14:textId="77777777" w:rsidTr="001D69FD">
        <w:tc>
          <w:tcPr>
            <w:tcW w:w="3686" w:type="dxa"/>
            <w:shd w:val="clear" w:color="auto" w:fill="D9D9D9" w:themeFill="background1" w:themeFillShade="D9"/>
          </w:tcPr>
          <w:p w14:paraId="5703EB83" w14:textId="77777777" w:rsidR="00625C03" w:rsidRPr="00236B77" w:rsidRDefault="00625C03" w:rsidP="00672363">
            <w:pPr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4C6ED2DC" w14:textId="77777777" w:rsidR="00625C03" w:rsidRPr="00236B77" w:rsidRDefault="00625C03" w:rsidP="0067236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236B77">
              <w:rPr>
                <w:rFonts w:ascii="Aptos" w:hAnsi="Aptos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529C2CB2" w14:textId="77777777" w:rsidR="00625C03" w:rsidRPr="00236B77" w:rsidRDefault="00625C03" w:rsidP="0067236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236B77">
              <w:rPr>
                <w:rFonts w:ascii="Aptos" w:hAnsi="Aptos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4C6B7C49" w14:textId="77777777" w:rsidR="00625C03" w:rsidRPr="00236B77" w:rsidRDefault="00625C03" w:rsidP="0067236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236B77">
              <w:rPr>
                <w:rFonts w:ascii="Aptos" w:hAnsi="Aptos"/>
                <w:b/>
                <w:bCs/>
                <w:sz w:val="22"/>
                <w:szCs w:val="22"/>
              </w:rPr>
              <w:t>n (%)</w:t>
            </w:r>
          </w:p>
        </w:tc>
      </w:tr>
      <w:tr w:rsidR="00625C03" w:rsidRPr="00236B77" w14:paraId="69215A34" w14:textId="77777777" w:rsidTr="001D69FD">
        <w:tc>
          <w:tcPr>
            <w:tcW w:w="3686" w:type="dxa"/>
            <w:vAlign w:val="bottom"/>
          </w:tcPr>
          <w:p w14:paraId="5801EC3C" w14:textId="20F54327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Chance of having a baby after 1 IVF cycle for women 30-34 years </w:t>
            </w:r>
          </w:p>
          <w:p w14:paraId="5CD08F4A" w14:textId="77777777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Underestimated</w:t>
            </w:r>
          </w:p>
          <w:p w14:paraId="4815ED63" w14:textId="7C1DECD5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Correct (20-24%)</w:t>
            </w:r>
          </w:p>
          <w:p w14:paraId="0C40D133" w14:textId="77777777" w:rsidR="00625C03" w:rsidRPr="00236B77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Overestimated</w:t>
            </w:r>
          </w:p>
        </w:tc>
        <w:tc>
          <w:tcPr>
            <w:tcW w:w="1701" w:type="dxa"/>
            <w:vAlign w:val="bottom"/>
          </w:tcPr>
          <w:p w14:paraId="53B0A54B" w14:textId="703FA062" w:rsidR="00625C03" w:rsidRDefault="00625C03" w:rsidP="00672363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9 (</w:t>
            </w:r>
            <w:r w:rsidR="00B43B90">
              <w:rPr>
                <w:rFonts w:ascii="Aptos" w:hAnsi="Aptos"/>
                <w:sz w:val="22"/>
                <w:szCs w:val="22"/>
              </w:rPr>
              <w:t>5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  <w:p w14:paraId="1A034401" w14:textId="0C1ABA12" w:rsidR="00625C03" w:rsidRDefault="00625C03" w:rsidP="00672363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8 (</w:t>
            </w:r>
            <w:r w:rsidR="00B43B90">
              <w:rPr>
                <w:rFonts w:ascii="Aptos" w:hAnsi="Aptos"/>
                <w:sz w:val="22"/>
                <w:szCs w:val="22"/>
              </w:rPr>
              <w:t>4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  <w:p w14:paraId="2DA64A06" w14:textId="5EAF41E3" w:rsidR="00625C03" w:rsidRPr="00236B77" w:rsidRDefault="00625C03" w:rsidP="00672363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81 (</w:t>
            </w:r>
            <w:r w:rsidR="00B43B90">
              <w:rPr>
                <w:rFonts w:ascii="Aptos" w:hAnsi="Aptos"/>
                <w:sz w:val="22"/>
                <w:szCs w:val="22"/>
              </w:rPr>
              <w:t>91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bottom"/>
          </w:tcPr>
          <w:p w14:paraId="35F68404" w14:textId="2D2DE888" w:rsidR="00625C03" w:rsidRDefault="00625C03" w:rsidP="00672363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4 (</w:t>
            </w:r>
            <w:r w:rsidR="00B43B90">
              <w:rPr>
                <w:rFonts w:ascii="Aptos" w:hAnsi="Aptos"/>
                <w:sz w:val="22"/>
                <w:szCs w:val="22"/>
              </w:rPr>
              <w:t>7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  <w:p w14:paraId="0F31915A" w14:textId="5697A397" w:rsidR="00625C03" w:rsidRDefault="00625C03" w:rsidP="00672363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7 (</w:t>
            </w:r>
            <w:r w:rsidR="00B43B90">
              <w:rPr>
                <w:rFonts w:ascii="Aptos" w:hAnsi="Aptos"/>
                <w:sz w:val="22"/>
                <w:szCs w:val="22"/>
              </w:rPr>
              <w:t>3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  <w:p w14:paraId="5F72A05E" w14:textId="645A6335" w:rsidR="00625C03" w:rsidRPr="00236B77" w:rsidRDefault="00625C03" w:rsidP="00672363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82 (</w:t>
            </w:r>
            <w:r w:rsidR="00B43B90">
              <w:rPr>
                <w:rFonts w:ascii="Aptos" w:hAnsi="Aptos"/>
                <w:sz w:val="22"/>
                <w:szCs w:val="22"/>
              </w:rPr>
              <w:t>90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bottom"/>
          </w:tcPr>
          <w:p w14:paraId="23F752A8" w14:textId="7E152C29" w:rsidR="00625C03" w:rsidRDefault="00625C03" w:rsidP="00672363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5 (</w:t>
            </w:r>
            <w:r w:rsidR="00B43B90">
              <w:rPr>
                <w:rFonts w:ascii="Aptos" w:hAnsi="Aptos"/>
                <w:sz w:val="22"/>
                <w:szCs w:val="22"/>
              </w:rPr>
              <w:t>2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  <w:p w14:paraId="0FB584FF" w14:textId="7F7F1BCC" w:rsidR="00625C03" w:rsidRDefault="00625C03" w:rsidP="00672363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0 (</w:t>
            </w:r>
            <w:r w:rsidR="00B43B90">
              <w:rPr>
                <w:rFonts w:ascii="Aptos" w:hAnsi="Aptos"/>
                <w:sz w:val="22"/>
                <w:szCs w:val="22"/>
              </w:rPr>
              <w:t>5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  <w:p w14:paraId="4B7F2E55" w14:textId="1B941EC6" w:rsidR="00625C03" w:rsidRPr="00236B77" w:rsidRDefault="00625C03" w:rsidP="00672363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90 (</w:t>
            </w:r>
            <w:r w:rsidR="00B43B90">
              <w:rPr>
                <w:rFonts w:ascii="Aptos" w:hAnsi="Aptos"/>
                <w:sz w:val="22"/>
                <w:szCs w:val="22"/>
              </w:rPr>
              <w:t>93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</w:tc>
      </w:tr>
      <w:tr w:rsidR="00625C03" w:rsidRPr="00236B77" w14:paraId="3A00D7C1" w14:textId="77777777" w:rsidTr="001D69FD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8E693D" w14:textId="69A2C169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Chance of having a baby after 1 IVF cycle for women 35-39 years </w:t>
            </w:r>
          </w:p>
          <w:p w14:paraId="556815A9" w14:textId="77777777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Underestimated</w:t>
            </w:r>
          </w:p>
          <w:p w14:paraId="1513DFB2" w14:textId="23E2D9A6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Correct (10-14%)</w:t>
            </w:r>
          </w:p>
          <w:p w14:paraId="36796756" w14:textId="77777777" w:rsidR="00625C03" w:rsidRPr="00236B77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Overestima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6FC701" w14:textId="77777777" w:rsidR="00625C03" w:rsidRDefault="003C0305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8 (4)</w:t>
            </w:r>
          </w:p>
          <w:p w14:paraId="765CB6C7" w14:textId="33ED156C" w:rsidR="003C0305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8</w:t>
            </w:r>
            <w:r w:rsidR="003C0305">
              <w:rPr>
                <w:rFonts w:ascii="Aptos" w:hAnsi="Aptos"/>
                <w:sz w:val="22"/>
                <w:szCs w:val="22"/>
              </w:rPr>
              <w:t xml:space="preserve"> (</w:t>
            </w:r>
            <w:r>
              <w:rPr>
                <w:rFonts w:ascii="Aptos" w:hAnsi="Aptos"/>
                <w:sz w:val="22"/>
                <w:szCs w:val="22"/>
              </w:rPr>
              <w:t>4</w:t>
            </w:r>
            <w:r w:rsidR="003C0305">
              <w:rPr>
                <w:rFonts w:ascii="Aptos" w:hAnsi="Aptos"/>
                <w:sz w:val="22"/>
                <w:szCs w:val="22"/>
              </w:rPr>
              <w:t>)</w:t>
            </w:r>
          </w:p>
          <w:p w14:paraId="6A7E2681" w14:textId="7FBBC909" w:rsidR="003C0305" w:rsidRPr="003C0305" w:rsidRDefault="003C0305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</w:t>
            </w:r>
            <w:r w:rsidR="008A106D">
              <w:rPr>
                <w:rFonts w:ascii="Aptos" w:hAnsi="Aptos"/>
                <w:sz w:val="22"/>
                <w:szCs w:val="22"/>
              </w:rPr>
              <w:t>82</w:t>
            </w:r>
            <w:r>
              <w:rPr>
                <w:rFonts w:ascii="Aptos" w:hAnsi="Aptos"/>
                <w:sz w:val="22"/>
                <w:szCs w:val="22"/>
              </w:rPr>
              <w:t xml:space="preserve"> (</w:t>
            </w:r>
            <w:r w:rsidR="008A106D">
              <w:rPr>
                <w:rFonts w:ascii="Aptos" w:hAnsi="Aptos"/>
                <w:sz w:val="22"/>
                <w:szCs w:val="22"/>
              </w:rPr>
              <w:t>92</w:t>
            </w:r>
            <w:r>
              <w:rPr>
                <w:rFonts w:ascii="Aptos" w:hAnsi="Aptos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C85518" w14:textId="77777777" w:rsidR="00625C03" w:rsidRDefault="003C0305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9 (4)</w:t>
            </w:r>
          </w:p>
          <w:p w14:paraId="03FDB438" w14:textId="77777777" w:rsidR="003C0305" w:rsidRDefault="003C0305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1 (5)</w:t>
            </w:r>
          </w:p>
          <w:p w14:paraId="04982205" w14:textId="746829C7" w:rsidR="003C0305" w:rsidRPr="003C0305" w:rsidRDefault="003C0305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83 (9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0B7F11" w14:textId="77777777" w:rsidR="00625C03" w:rsidRDefault="003C0305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9 (4)</w:t>
            </w:r>
          </w:p>
          <w:p w14:paraId="20F22EBF" w14:textId="77777777" w:rsidR="003C0305" w:rsidRDefault="003C0305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7 (3)</w:t>
            </w:r>
          </w:p>
          <w:p w14:paraId="5B5DD6A8" w14:textId="39660C63" w:rsidR="003C0305" w:rsidRPr="003C0305" w:rsidRDefault="003C0305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89 (92)</w:t>
            </w:r>
          </w:p>
        </w:tc>
      </w:tr>
      <w:tr w:rsidR="00625C03" w:rsidRPr="00236B77" w14:paraId="7C9BF1B8" w14:textId="77777777" w:rsidTr="001D69FD">
        <w:tc>
          <w:tcPr>
            <w:tcW w:w="3686" w:type="dxa"/>
            <w:tcBorders>
              <w:bottom w:val="single" w:sz="4" w:space="0" w:color="auto"/>
            </w:tcBorders>
          </w:tcPr>
          <w:p w14:paraId="4D61D018" w14:textId="04549580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Chance of having a baby after 1 IVF cycle for women 40-44 years </w:t>
            </w:r>
          </w:p>
          <w:p w14:paraId="3C78FF69" w14:textId="77777777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Underestimated</w:t>
            </w:r>
          </w:p>
          <w:p w14:paraId="08EB3F0E" w14:textId="3BF8115D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Correct (5-9%)</w:t>
            </w:r>
          </w:p>
          <w:p w14:paraId="43DEC2BE" w14:textId="77777777" w:rsidR="00625C03" w:rsidRPr="00236B77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Overestima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3BB185" w14:textId="77777777" w:rsidR="00625C03" w:rsidRDefault="00625C03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1598014D" w14:textId="77777777" w:rsidR="003C0305" w:rsidRDefault="003C0305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77750FB8" w14:textId="77777777" w:rsidR="003C0305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8 (4)</w:t>
            </w:r>
          </w:p>
          <w:p w14:paraId="34635F51" w14:textId="77777777" w:rsidR="008A106D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3 (7)</w:t>
            </w:r>
          </w:p>
          <w:p w14:paraId="53E1D7E0" w14:textId="1B72220E" w:rsidR="008A106D" w:rsidRPr="003C0305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77 (8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1993E1" w14:textId="77777777" w:rsidR="00625C03" w:rsidRDefault="00625C03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56C102F3" w14:textId="77777777" w:rsidR="008A106D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18D764D4" w14:textId="77777777" w:rsidR="008A106D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9 (4)</w:t>
            </w:r>
          </w:p>
          <w:p w14:paraId="09F3E485" w14:textId="77777777" w:rsidR="008A106D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7 (8)</w:t>
            </w:r>
          </w:p>
          <w:p w14:paraId="1A2398F3" w14:textId="254AC8EF" w:rsidR="008A106D" w:rsidRPr="003C0305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77 (8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586D7B" w14:textId="77777777" w:rsidR="00625C03" w:rsidRDefault="00625C03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28A66335" w14:textId="77777777" w:rsidR="008A106D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14B501D2" w14:textId="77777777" w:rsidR="008A106D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8 (4)</w:t>
            </w:r>
          </w:p>
          <w:p w14:paraId="7D08CEAE" w14:textId="77777777" w:rsidR="008A106D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2 (6)</w:t>
            </w:r>
          </w:p>
          <w:p w14:paraId="62AF5D52" w14:textId="020336CB" w:rsidR="008A106D" w:rsidRPr="003C0305" w:rsidRDefault="008A106D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85 (90)</w:t>
            </w:r>
          </w:p>
        </w:tc>
      </w:tr>
      <w:tr w:rsidR="00625C03" w:rsidRPr="00236B77" w14:paraId="0D91F83F" w14:textId="77777777" w:rsidTr="001D69FD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595255F" w14:textId="24170A55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Chance of having a baby after 1 IVF cycle for women &gt;44 years </w:t>
            </w:r>
          </w:p>
          <w:p w14:paraId="0B14B047" w14:textId="22F42071" w:rsidR="00625C03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Correct (0-5%)</w:t>
            </w:r>
          </w:p>
          <w:p w14:paraId="33BB4E03" w14:textId="77777777" w:rsidR="00625C03" w:rsidRPr="00236B77" w:rsidRDefault="00625C03" w:rsidP="00672363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 xml:space="preserve">     Overestim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CE9553" w14:textId="77777777" w:rsidR="00625C03" w:rsidRDefault="00625C03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639FCAAC" w14:textId="77777777" w:rsidR="00E51D24" w:rsidRDefault="00E51D24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32D538C5" w14:textId="77777777" w:rsidR="00E51D24" w:rsidRDefault="00E51D24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33 (17)</w:t>
            </w:r>
          </w:p>
          <w:p w14:paraId="33ACA81A" w14:textId="599190F0" w:rsidR="00E51D24" w:rsidRPr="003C0305" w:rsidRDefault="00E51D24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65 (8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D3B3E6" w14:textId="77777777" w:rsidR="00625C03" w:rsidRDefault="00625C03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39999674" w14:textId="77777777" w:rsidR="00E51D24" w:rsidRDefault="00E51D24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68B07B7C" w14:textId="77777777" w:rsidR="00E51D24" w:rsidRDefault="00E51D24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37 (18)</w:t>
            </w:r>
          </w:p>
          <w:p w14:paraId="01B9AD37" w14:textId="3332435D" w:rsidR="00E51D24" w:rsidRPr="003C0305" w:rsidRDefault="00E51D24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66 (8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DA975F" w14:textId="77777777" w:rsidR="00625C03" w:rsidRDefault="00625C03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4C60AAB1" w14:textId="77777777" w:rsidR="00E51D24" w:rsidRDefault="00E51D24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</w:p>
          <w:p w14:paraId="1B5320CD" w14:textId="77777777" w:rsidR="00E51D24" w:rsidRDefault="00E51D24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38 (19)</w:t>
            </w:r>
          </w:p>
          <w:p w14:paraId="4B36BA32" w14:textId="043909BE" w:rsidR="00E51D24" w:rsidRPr="003C0305" w:rsidRDefault="00E51D24" w:rsidP="003C0305">
            <w:pPr>
              <w:jc w:val="right"/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t>167 (82)</w:t>
            </w:r>
          </w:p>
        </w:tc>
      </w:tr>
    </w:tbl>
    <w:p w14:paraId="633DDF89" w14:textId="77777777" w:rsidR="00625C03" w:rsidRDefault="00625C03"/>
    <w:sectPr w:rsidR="00625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812E74" w14:textId="77777777" w:rsidR="003101A9" w:rsidRDefault="003101A9" w:rsidP="00625C03">
      <w:r>
        <w:separator/>
      </w:r>
    </w:p>
  </w:endnote>
  <w:endnote w:type="continuationSeparator" w:id="0">
    <w:p w14:paraId="0DE00108" w14:textId="77777777" w:rsidR="003101A9" w:rsidRDefault="003101A9" w:rsidP="00625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E569B" w14:textId="77777777" w:rsidR="003101A9" w:rsidRDefault="003101A9" w:rsidP="00625C03">
      <w:r>
        <w:separator/>
      </w:r>
    </w:p>
  </w:footnote>
  <w:footnote w:type="continuationSeparator" w:id="0">
    <w:p w14:paraId="604D5B11" w14:textId="77777777" w:rsidR="003101A9" w:rsidRDefault="003101A9" w:rsidP="00625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C03"/>
    <w:rsid w:val="000043C0"/>
    <w:rsid w:val="00004687"/>
    <w:rsid w:val="00007DCD"/>
    <w:rsid w:val="000425E5"/>
    <w:rsid w:val="00042AB3"/>
    <w:rsid w:val="00055B5F"/>
    <w:rsid w:val="00083404"/>
    <w:rsid w:val="00086782"/>
    <w:rsid w:val="000B170D"/>
    <w:rsid w:val="000B3AA5"/>
    <w:rsid w:val="000C17EA"/>
    <w:rsid w:val="000C197A"/>
    <w:rsid w:val="000D08FB"/>
    <w:rsid w:val="000E2A93"/>
    <w:rsid w:val="000E3880"/>
    <w:rsid w:val="000E5782"/>
    <w:rsid w:val="000F7931"/>
    <w:rsid w:val="00110817"/>
    <w:rsid w:val="00110E86"/>
    <w:rsid w:val="00116702"/>
    <w:rsid w:val="001237F6"/>
    <w:rsid w:val="00131679"/>
    <w:rsid w:val="00153489"/>
    <w:rsid w:val="00161015"/>
    <w:rsid w:val="00165DAD"/>
    <w:rsid w:val="001851B8"/>
    <w:rsid w:val="001A6719"/>
    <w:rsid w:val="001B00D5"/>
    <w:rsid w:val="001B6783"/>
    <w:rsid w:val="001D3BEF"/>
    <w:rsid w:val="001D632C"/>
    <w:rsid w:val="001D69FD"/>
    <w:rsid w:val="00203006"/>
    <w:rsid w:val="00204CC5"/>
    <w:rsid w:val="00215722"/>
    <w:rsid w:val="00265488"/>
    <w:rsid w:val="002712D1"/>
    <w:rsid w:val="002B3A87"/>
    <w:rsid w:val="002B473C"/>
    <w:rsid w:val="002C04B8"/>
    <w:rsid w:val="002D14A5"/>
    <w:rsid w:val="002E0145"/>
    <w:rsid w:val="002E7802"/>
    <w:rsid w:val="002F3F0C"/>
    <w:rsid w:val="003061C0"/>
    <w:rsid w:val="003101A9"/>
    <w:rsid w:val="00313AA8"/>
    <w:rsid w:val="00315B9F"/>
    <w:rsid w:val="00330CE0"/>
    <w:rsid w:val="00342580"/>
    <w:rsid w:val="00350D29"/>
    <w:rsid w:val="00364C6A"/>
    <w:rsid w:val="00372A9E"/>
    <w:rsid w:val="00382679"/>
    <w:rsid w:val="003918D8"/>
    <w:rsid w:val="00392197"/>
    <w:rsid w:val="003966BA"/>
    <w:rsid w:val="003A31DB"/>
    <w:rsid w:val="003C0305"/>
    <w:rsid w:val="003D346E"/>
    <w:rsid w:val="003F2969"/>
    <w:rsid w:val="003F757A"/>
    <w:rsid w:val="00400FC9"/>
    <w:rsid w:val="004045FE"/>
    <w:rsid w:val="00423F52"/>
    <w:rsid w:val="00453E42"/>
    <w:rsid w:val="00461C71"/>
    <w:rsid w:val="00482FB5"/>
    <w:rsid w:val="004A4FAB"/>
    <w:rsid w:val="004C16E4"/>
    <w:rsid w:val="00503178"/>
    <w:rsid w:val="005035BC"/>
    <w:rsid w:val="00510A92"/>
    <w:rsid w:val="005123E8"/>
    <w:rsid w:val="005162EB"/>
    <w:rsid w:val="00530652"/>
    <w:rsid w:val="0053151B"/>
    <w:rsid w:val="00535BC3"/>
    <w:rsid w:val="005431AD"/>
    <w:rsid w:val="00547405"/>
    <w:rsid w:val="0056198F"/>
    <w:rsid w:val="0056629D"/>
    <w:rsid w:val="005739E0"/>
    <w:rsid w:val="005A2ECF"/>
    <w:rsid w:val="005B3D22"/>
    <w:rsid w:val="005B42DA"/>
    <w:rsid w:val="005B7E05"/>
    <w:rsid w:val="005C05E6"/>
    <w:rsid w:val="005C227F"/>
    <w:rsid w:val="005C7D22"/>
    <w:rsid w:val="005D21DB"/>
    <w:rsid w:val="005E20C5"/>
    <w:rsid w:val="005F27DA"/>
    <w:rsid w:val="005F64F4"/>
    <w:rsid w:val="0061481A"/>
    <w:rsid w:val="00622C91"/>
    <w:rsid w:val="00625C03"/>
    <w:rsid w:val="00635B96"/>
    <w:rsid w:val="0064296B"/>
    <w:rsid w:val="00671FBA"/>
    <w:rsid w:val="00696AAC"/>
    <w:rsid w:val="006A5110"/>
    <w:rsid w:val="006B5A2C"/>
    <w:rsid w:val="006C6FFC"/>
    <w:rsid w:val="006D28FA"/>
    <w:rsid w:val="006D36E5"/>
    <w:rsid w:val="006D43DB"/>
    <w:rsid w:val="006F142C"/>
    <w:rsid w:val="0070143A"/>
    <w:rsid w:val="00701C52"/>
    <w:rsid w:val="00703B43"/>
    <w:rsid w:val="00707D69"/>
    <w:rsid w:val="00714F84"/>
    <w:rsid w:val="00717083"/>
    <w:rsid w:val="007269BA"/>
    <w:rsid w:val="00734A15"/>
    <w:rsid w:val="007431F2"/>
    <w:rsid w:val="007501B3"/>
    <w:rsid w:val="00762A1C"/>
    <w:rsid w:val="00782BA7"/>
    <w:rsid w:val="00783EA2"/>
    <w:rsid w:val="007B4486"/>
    <w:rsid w:val="007B6853"/>
    <w:rsid w:val="007D084F"/>
    <w:rsid w:val="007F70F6"/>
    <w:rsid w:val="00825CEE"/>
    <w:rsid w:val="00841A81"/>
    <w:rsid w:val="00843371"/>
    <w:rsid w:val="0085794E"/>
    <w:rsid w:val="00866BA7"/>
    <w:rsid w:val="00874E61"/>
    <w:rsid w:val="00882B54"/>
    <w:rsid w:val="00885D85"/>
    <w:rsid w:val="00894383"/>
    <w:rsid w:val="008A106D"/>
    <w:rsid w:val="008B0DDF"/>
    <w:rsid w:val="008B6580"/>
    <w:rsid w:val="008D6BDB"/>
    <w:rsid w:val="008F00B9"/>
    <w:rsid w:val="00956432"/>
    <w:rsid w:val="00965739"/>
    <w:rsid w:val="00974CAF"/>
    <w:rsid w:val="009A670B"/>
    <w:rsid w:val="009C5FBB"/>
    <w:rsid w:val="009C6828"/>
    <w:rsid w:val="00A0218A"/>
    <w:rsid w:val="00A03CAE"/>
    <w:rsid w:val="00A04AD3"/>
    <w:rsid w:val="00A04C0B"/>
    <w:rsid w:val="00A319D8"/>
    <w:rsid w:val="00A44396"/>
    <w:rsid w:val="00A45C01"/>
    <w:rsid w:val="00A55B4F"/>
    <w:rsid w:val="00A62FF4"/>
    <w:rsid w:val="00A72702"/>
    <w:rsid w:val="00A76009"/>
    <w:rsid w:val="00A85FD0"/>
    <w:rsid w:val="00A9455E"/>
    <w:rsid w:val="00A96F58"/>
    <w:rsid w:val="00AA09FC"/>
    <w:rsid w:val="00AA24A5"/>
    <w:rsid w:val="00AA6CA6"/>
    <w:rsid w:val="00AB592E"/>
    <w:rsid w:val="00AE7758"/>
    <w:rsid w:val="00AF2E36"/>
    <w:rsid w:val="00B00F0F"/>
    <w:rsid w:val="00B225CB"/>
    <w:rsid w:val="00B24BFB"/>
    <w:rsid w:val="00B30F82"/>
    <w:rsid w:val="00B40D95"/>
    <w:rsid w:val="00B43B90"/>
    <w:rsid w:val="00B62B1A"/>
    <w:rsid w:val="00B66628"/>
    <w:rsid w:val="00B87BA5"/>
    <w:rsid w:val="00BA468F"/>
    <w:rsid w:val="00BD0BAA"/>
    <w:rsid w:val="00BD1E1A"/>
    <w:rsid w:val="00BD7D12"/>
    <w:rsid w:val="00BE0B20"/>
    <w:rsid w:val="00C155B6"/>
    <w:rsid w:val="00C176EF"/>
    <w:rsid w:val="00C2002A"/>
    <w:rsid w:val="00C4654A"/>
    <w:rsid w:val="00CB1AD3"/>
    <w:rsid w:val="00CB5C4B"/>
    <w:rsid w:val="00CC6F2A"/>
    <w:rsid w:val="00CE22A7"/>
    <w:rsid w:val="00D06658"/>
    <w:rsid w:val="00D0700A"/>
    <w:rsid w:val="00D22C63"/>
    <w:rsid w:val="00D27709"/>
    <w:rsid w:val="00D37D17"/>
    <w:rsid w:val="00D45D50"/>
    <w:rsid w:val="00D45DDF"/>
    <w:rsid w:val="00D50EAA"/>
    <w:rsid w:val="00D5106C"/>
    <w:rsid w:val="00D642AD"/>
    <w:rsid w:val="00D72266"/>
    <w:rsid w:val="00D77716"/>
    <w:rsid w:val="00D91CD1"/>
    <w:rsid w:val="00D942C7"/>
    <w:rsid w:val="00DB5C41"/>
    <w:rsid w:val="00DB614A"/>
    <w:rsid w:val="00DB64B0"/>
    <w:rsid w:val="00DC5B23"/>
    <w:rsid w:val="00DE7FD0"/>
    <w:rsid w:val="00DF13D5"/>
    <w:rsid w:val="00E008B0"/>
    <w:rsid w:val="00E03BFA"/>
    <w:rsid w:val="00E34EBC"/>
    <w:rsid w:val="00E51D24"/>
    <w:rsid w:val="00E67FC9"/>
    <w:rsid w:val="00E725DD"/>
    <w:rsid w:val="00E833F1"/>
    <w:rsid w:val="00EB6E5A"/>
    <w:rsid w:val="00ED4685"/>
    <w:rsid w:val="00EF44FB"/>
    <w:rsid w:val="00F065BC"/>
    <w:rsid w:val="00F1261B"/>
    <w:rsid w:val="00F1318A"/>
    <w:rsid w:val="00F358A6"/>
    <w:rsid w:val="00F41235"/>
    <w:rsid w:val="00F42701"/>
    <w:rsid w:val="00F776A4"/>
    <w:rsid w:val="00F8453F"/>
    <w:rsid w:val="00F860AD"/>
    <w:rsid w:val="00F92D2A"/>
    <w:rsid w:val="00F9696F"/>
    <w:rsid w:val="00FA7F58"/>
    <w:rsid w:val="00FB340C"/>
    <w:rsid w:val="00FB470B"/>
    <w:rsid w:val="00FB7438"/>
    <w:rsid w:val="00FE61DA"/>
    <w:rsid w:val="00FE7E93"/>
    <w:rsid w:val="00FF3D32"/>
    <w:rsid w:val="00FF3F7B"/>
    <w:rsid w:val="00FF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6DF4B"/>
  <w15:chartTrackingRefBased/>
  <w15:docId w15:val="{AC7A666B-9A9D-844E-AF0D-A42A75098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C0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C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C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C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C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C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C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C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C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5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C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5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C0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5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C0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5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C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5C03"/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5C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5C0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5C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5C03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Copp</dc:creator>
  <cp:keywords/>
  <dc:description/>
  <cp:lastModifiedBy>Wennstrom, Stacy</cp:lastModifiedBy>
  <cp:revision>3</cp:revision>
  <dcterms:created xsi:type="dcterms:W3CDTF">2025-07-31T00:45:00Z</dcterms:created>
  <dcterms:modified xsi:type="dcterms:W3CDTF">2025-07-31T00:45:00Z</dcterms:modified>
</cp:coreProperties>
</file>